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121B" w:rsidRPr="00261C0F" w:rsidRDefault="0087121B" w:rsidP="0087121B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61C0F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0F1CE4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261C0F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ulticollinearit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test Resul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7121B" w:rsidRPr="00261C0F" w:rsidTr="00184D52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:rsidR="0087121B" w:rsidRPr="00261C0F" w:rsidRDefault="0087121B" w:rsidP="00184D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0F">
              <w:rPr>
                <w:rFonts w:ascii="Times New Roman" w:hAnsi="Times New Roman" w:cs="Times New Roman"/>
                <w:sz w:val="24"/>
                <w:szCs w:val="24"/>
              </w:rPr>
              <w:t xml:space="preserve">Variable 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87121B" w:rsidRPr="00261C0F" w:rsidRDefault="0087121B" w:rsidP="00184D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0F">
              <w:rPr>
                <w:rFonts w:ascii="Times New Roman" w:hAnsi="Times New Roman" w:cs="Times New Roman"/>
                <w:sz w:val="24"/>
                <w:szCs w:val="24"/>
              </w:rPr>
              <w:t xml:space="preserve">VIF 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87121B" w:rsidRPr="00261C0F" w:rsidRDefault="0087121B" w:rsidP="00184D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0F">
              <w:rPr>
                <w:rFonts w:ascii="Times New Roman" w:hAnsi="Times New Roman" w:cs="Times New Roman"/>
                <w:sz w:val="24"/>
                <w:szCs w:val="24"/>
              </w:rPr>
              <w:t>1/VIF</w:t>
            </w:r>
          </w:p>
        </w:tc>
      </w:tr>
      <w:tr w:rsidR="0087121B" w:rsidRPr="00261C0F" w:rsidTr="00184D52">
        <w:tc>
          <w:tcPr>
            <w:tcW w:w="3116" w:type="dxa"/>
            <w:tcBorders>
              <w:top w:val="single" w:sz="4" w:space="0" w:color="auto"/>
            </w:tcBorders>
          </w:tcPr>
          <w:p w:rsidR="0087121B" w:rsidRPr="00261C0F" w:rsidRDefault="0087121B" w:rsidP="00184D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0F">
              <w:rPr>
                <w:rFonts w:ascii="Times New Roman" w:hAnsi="Times New Roman" w:cs="Times New Roman"/>
                <w:sz w:val="24"/>
                <w:szCs w:val="24"/>
              </w:rPr>
              <w:t xml:space="preserve">Wealth status 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:rsidR="0087121B" w:rsidRPr="00261C0F" w:rsidRDefault="0087121B" w:rsidP="00184D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0F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:rsidR="0087121B" w:rsidRPr="00261C0F" w:rsidRDefault="0087121B" w:rsidP="00184D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0F">
              <w:rPr>
                <w:rFonts w:ascii="Times New Roman" w:hAnsi="Times New Roman" w:cs="Times New Roman"/>
                <w:sz w:val="24"/>
                <w:szCs w:val="24"/>
              </w:rPr>
              <w:t>0.409835</w:t>
            </w:r>
          </w:p>
        </w:tc>
      </w:tr>
      <w:tr w:rsidR="0087121B" w:rsidRPr="00261C0F" w:rsidTr="00184D52">
        <w:tc>
          <w:tcPr>
            <w:tcW w:w="3116" w:type="dxa"/>
          </w:tcPr>
          <w:p w:rsidR="0087121B" w:rsidRPr="00261C0F" w:rsidRDefault="0087121B" w:rsidP="00184D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0F">
              <w:rPr>
                <w:rFonts w:ascii="Times New Roman" w:hAnsi="Times New Roman" w:cs="Times New Roman"/>
                <w:sz w:val="24"/>
                <w:szCs w:val="24"/>
              </w:rPr>
              <w:t xml:space="preserve">Residence </w:t>
            </w:r>
          </w:p>
        </w:tc>
        <w:tc>
          <w:tcPr>
            <w:tcW w:w="3117" w:type="dxa"/>
          </w:tcPr>
          <w:p w:rsidR="0087121B" w:rsidRPr="00261C0F" w:rsidRDefault="0087121B" w:rsidP="00184D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0F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3117" w:type="dxa"/>
          </w:tcPr>
          <w:p w:rsidR="0087121B" w:rsidRPr="00261C0F" w:rsidRDefault="0087121B" w:rsidP="00184D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0F">
              <w:rPr>
                <w:rFonts w:ascii="Times New Roman" w:hAnsi="Times New Roman" w:cs="Times New Roman"/>
                <w:sz w:val="24"/>
                <w:szCs w:val="24"/>
              </w:rPr>
              <w:t>0.554348</w:t>
            </w:r>
          </w:p>
        </w:tc>
      </w:tr>
      <w:tr w:rsidR="0087121B" w:rsidRPr="00261C0F" w:rsidTr="00184D52">
        <w:tc>
          <w:tcPr>
            <w:tcW w:w="3116" w:type="dxa"/>
          </w:tcPr>
          <w:p w:rsidR="0087121B" w:rsidRPr="00261C0F" w:rsidRDefault="0087121B" w:rsidP="00184D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0F">
              <w:rPr>
                <w:rFonts w:ascii="Times New Roman" w:hAnsi="Times New Roman" w:cs="Times New Roman"/>
                <w:sz w:val="24"/>
                <w:szCs w:val="24"/>
              </w:rPr>
              <w:t xml:space="preserve">Parity </w:t>
            </w:r>
          </w:p>
        </w:tc>
        <w:tc>
          <w:tcPr>
            <w:tcW w:w="3117" w:type="dxa"/>
          </w:tcPr>
          <w:p w:rsidR="0087121B" w:rsidRPr="00261C0F" w:rsidRDefault="0087121B" w:rsidP="00184D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0F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3117" w:type="dxa"/>
          </w:tcPr>
          <w:p w:rsidR="0087121B" w:rsidRPr="00261C0F" w:rsidRDefault="0087121B" w:rsidP="00184D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0F">
              <w:rPr>
                <w:rFonts w:ascii="Times New Roman" w:hAnsi="Times New Roman" w:cs="Times New Roman"/>
                <w:sz w:val="24"/>
                <w:szCs w:val="24"/>
              </w:rPr>
              <w:t>0.608174</w:t>
            </w:r>
          </w:p>
        </w:tc>
      </w:tr>
      <w:tr w:rsidR="0087121B" w:rsidRPr="00261C0F" w:rsidTr="00184D52">
        <w:tc>
          <w:tcPr>
            <w:tcW w:w="3116" w:type="dxa"/>
          </w:tcPr>
          <w:p w:rsidR="0087121B" w:rsidRPr="00261C0F" w:rsidRDefault="0087121B" w:rsidP="00184D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0F"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</w:p>
        </w:tc>
        <w:tc>
          <w:tcPr>
            <w:tcW w:w="3117" w:type="dxa"/>
          </w:tcPr>
          <w:p w:rsidR="0087121B" w:rsidRPr="00261C0F" w:rsidRDefault="0087121B" w:rsidP="00184D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0F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3117" w:type="dxa"/>
          </w:tcPr>
          <w:p w:rsidR="0087121B" w:rsidRPr="00261C0F" w:rsidRDefault="0087121B" w:rsidP="00184D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0F">
              <w:rPr>
                <w:rFonts w:ascii="Times New Roman" w:hAnsi="Times New Roman" w:cs="Times New Roman"/>
                <w:sz w:val="24"/>
                <w:szCs w:val="24"/>
              </w:rPr>
              <w:t>0.623606</w:t>
            </w:r>
          </w:p>
        </w:tc>
      </w:tr>
      <w:tr w:rsidR="0087121B" w:rsidRPr="00261C0F" w:rsidTr="00184D52">
        <w:tc>
          <w:tcPr>
            <w:tcW w:w="3116" w:type="dxa"/>
          </w:tcPr>
          <w:p w:rsidR="0087121B" w:rsidRPr="00261C0F" w:rsidRDefault="0087121B" w:rsidP="00184D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0F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3117" w:type="dxa"/>
          </w:tcPr>
          <w:p w:rsidR="0087121B" w:rsidRPr="00261C0F" w:rsidRDefault="0087121B" w:rsidP="00184D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0F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3117" w:type="dxa"/>
          </w:tcPr>
          <w:p w:rsidR="0087121B" w:rsidRPr="00261C0F" w:rsidRDefault="0087121B" w:rsidP="00184D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0F">
              <w:rPr>
                <w:rFonts w:ascii="Times New Roman" w:hAnsi="Times New Roman" w:cs="Times New Roman"/>
                <w:sz w:val="24"/>
                <w:szCs w:val="24"/>
              </w:rPr>
              <w:t>0.645856</w:t>
            </w:r>
          </w:p>
        </w:tc>
      </w:tr>
      <w:tr w:rsidR="0087121B" w:rsidRPr="00261C0F" w:rsidTr="00184D52">
        <w:tc>
          <w:tcPr>
            <w:tcW w:w="3116" w:type="dxa"/>
          </w:tcPr>
          <w:p w:rsidR="0087121B" w:rsidRPr="00261C0F" w:rsidRDefault="0087121B" w:rsidP="00184D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0F">
              <w:rPr>
                <w:rFonts w:ascii="Times New Roman" w:hAnsi="Times New Roman" w:cs="Times New Roman"/>
                <w:sz w:val="24"/>
                <w:szCs w:val="24"/>
              </w:rPr>
              <w:t xml:space="preserve">Access to Mass Media </w:t>
            </w:r>
          </w:p>
        </w:tc>
        <w:tc>
          <w:tcPr>
            <w:tcW w:w="3117" w:type="dxa"/>
          </w:tcPr>
          <w:p w:rsidR="0087121B" w:rsidRPr="00261C0F" w:rsidRDefault="0087121B" w:rsidP="00184D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0F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3117" w:type="dxa"/>
          </w:tcPr>
          <w:p w:rsidR="0087121B" w:rsidRPr="00261C0F" w:rsidRDefault="0087121B" w:rsidP="00184D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0F">
              <w:rPr>
                <w:rFonts w:ascii="Times New Roman" w:hAnsi="Times New Roman" w:cs="Times New Roman"/>
                <w:sz w:val="24"/>
                <w:szCs w:val="24"/>
              </w:rPr>
              <w:t>0.730678</w:t>
            </w:r>
          </w:p>
        </w:tc>
      </w:tr>
      <w:tr w:rsidR="0087121B" w:rsidRPr="00261C0F" w:rsidTr="00184D52">
        <w:tc>
          <w:tcPr>
            <w:tcW w:w="3116" w:type="dxa"/>
          </w:tcPr>
          <w:p w:rsidR="0087121B" w:rsidRPr="00261C0F" w:rsidRDefault="0087121B" w:rsidP="00184D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0F">
              <w:rPr>
                <w:rFonts w:ascii="Times New Roman" w:hAnsi="Times New Roman" w:cs="Times New Roman"/>
                <w:sz w:val="24"/>
                <w:szCs w:val="24"/>
              </w:rPr>
              <w:t xml:space="preserve">Partner’s education </w:t>
            </w:r>
          </w:p>
        </w:tc>
        <w:tc>
          <w:tcPr>
            <w:tcW w:w="3117" w:type="dxa"/>
          </w:tcPr>
          <w:p w:rsidR="0087121B" w:rsidRPr="00261C0F" w:rsidRDefault="0087121B" w:rsidP="00184D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0F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3117" w:type="dxa"/>
          </w:tcPr>
          <w:p w:rsidR="0087121B" w:rsidRPr="00261C0F" w:rsidRDefault="0087121B" w:rsidP="00184D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0F">
              <w:rPr>
                <w:rFonts w:ascii="Times New Roman" w:hAnsi="Times New Roman" w:cs="Times New Roman"/>
                <w:sz w:val="24"/>
                <w:szCs w:val="24"/>
              </w:rPr>
              <w:t>0.798371</w:t>
            </w:r>
          </w:p>
        </w:tc>
      </w:tr>
      <w:tr w:rsidR="0087121B" w:rsidRPr="00261C0F" w:rsidTr="00184D52">
        <w:tc>
          <w:tcPr>
            <w:tcW w:w="3116" w:type="dxa"/>
          </w:tcPr>
          <w:p w:rsidR="0087121B" w:rsidRPr="00261C0F" w:rsidRDefault="0087121B" w:rsidP="00184D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0F">
              <w:rPr>
                <w:rFonts w:ascii="Times New Roman" w:hAnsi="Times New Roman" w:cs="Times New Roman"/>
                <w:sz w:val="24"/>
                <w:szCs w:val="24"/>
              </w:rPr>
              <w:t xml:space="preserve">Religion </w:t>
            </w:r>
          </w:p>
        </w:tc>
        <w:tc>
          <w:tcPr>
            <w:tcW w:w="3117" w:type="dxa"/>
          </w:tcPr>
          <w:p w:rsidR="0087121B" w:rsidRPr="00261C0F" w:rsidRDefault="0087121B" w:rsidP="00184D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0F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3117" w:type="dxa"/>
          </w:tcPr>
          <w:p w:rsidR="0087121B" w:rsidRPr="00261C0F" w:rsidRDefault="0087121B" w:rsidP="00184D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0F">
              <w:rPr>
                <w:rFonts w:ascii="Times New Roman" w:hAnsi="Times New Roman" w:cs="Times New Roman"/>
                <w:sz w:val="24"/>
                <w:szCs w:val="24"/>
              </w:rPr>
              <w:t>0.868045</w:t>
            </w:r>
          </w:p>
        </w:tc>
      </w:tr>
      <w:tr w:rsidR="0087121B" w:rsidRPr="00261C0F" w:rsidTr="00184D52">
        <w:tc>
          <w:tcPr>
            <w:tcW w:w="3116" w:type="dxa"/>
          </w:tcPr>
          <w:p w:rsidR="0087121B" w:rsidRPr="00261C0F" w:rsidRDefault="0087121B" w:rsidP="00184D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0F">
              <w:rPr>
                <w:rFonts w:ascii="Times New Roman" w:hAnsi="Times New Roman" w:cs="Times New Roman"/>
                <w:sz w:val="24"/>
                <w:szCs w:val="24"/>
              </w:rPr>
              <w:t xml:space="preserve">Occupation </w:t>
            </w:r>
          </w:p>
        </w:tc>
        <w:tc>
          <w:tcPr>
            <w:tcW w:w="3117" w:type="dxa"/>
          </w:tcPr>
          <w:p w:rsidR="0087121B" w:rsidRPr="00261C0F" w:rsidRDefault="0087121B" w:rsidP="00184D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0F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3117" w:type="dxa"/>
          </w:tcPr>
          <w:p w:rsidR="0087121B" w:rsidRPr="00261C0F" w:rsidRDefault="0087121B" w:rsidP="00184D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0F">
              <w:rPr>
                <w:rFonts w:ascii="Times New Roman" w:hAnsi="Times New Roman" w:cs="Times New Roman"/>
                <w:sz w:val="24"/>
                <w:szCs w:val="24"/>
              </w:rPr>
              <w:t>0.944094</w:t>
            </w:r>
          </w:p>
        </w:tc>
      </w:tr>
      <w:tr w:rsidR="0087121B" w:rsidRPr="00261C0F" w:rsidTr="00184D52">
        <w:tc>
          <w:tcPr>
            <w:tcW w:w="3116" w:type="dxa"/>
          </w:tcPr>
          <w:p w:rsidR="0087121B" w:rsidRPr="00261C0F" w:rsidRDefault="0087121B" w:rsidP="00184D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0F">
              <w:rPr>
                <w:rFonts w:ascii="Times New Roman" w:hAnsi="Times New Roman" w:cs="Times New Roman"/>
                <w:sz w:val="24"/>
                <w:szCs w:val="24"/>
              </w:rPr>
              <w:t xml:space="preserve">Marriage </w:t>
            </w:r>
          </w:p>
        </w:tc>
        <w:tc>
          <w:tcPr>
            <w:tcW w:w="3117" w:type="dxa"/>
          </w:tcPr>
          <w:p w:rsidR="0087121B" w:rsidRPr="00261C0F" w:rsidRDefault="0087121B" w:rsidP="00184D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0F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3117" w:type="dxa"/>
          </w:tcPr>
          <w:p w:rsidR="0087121B" w:rsidRPr="00261C0F" w:rsidRDefault="0087121B" w:rsidP="00184D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0F">
              <w:rPr>
                <w:rFonts w:ascii="Times New Roman" w:hAnsi="Times New Roman" w:cs="Times New Roman"/>
                <w:sz w:val="24"/>
                <w:szCs w:val="24"/>
              </w:rPr>
              <w:t>0.946952</w:t>
            </w:r>
          </w:p>
        </w:tc>
      </w:tr>
      <w:tr w:rsidR="0087121B" w:rsidRPr="00261C0F" w:rsidTr="00184D52">
        <w:tc>
          <w:tcPr>
            <w:tcW w:w="3116" w:type="dxa"/>
          </w:tcPr>
          <w:p w:rsidR="0087121B" w:rsidRPr="00261C0F" w:rsidRDefault="0087121B" w:rsidP="00184D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0F">
              <w:rPr>
                <w:rFonts w:ascii="Times New Roman" w:hAnsi="Times New Roman" w:cs="Times New Roman"/>
                <w:sz w:val="24"/>
                <w:szCs w:val="24"/>
              </w:rPr>
              <w:t xml:space="preserve">Ethnicity </w:t>
            </w:r>
          </w:p>
        </w:tc>
        <w:tc>
          <w:tcPr>
            <w:tcW w:w="3117" w:type="dxa"/>
          </w:tcPr>
          <w:p w:rsidR="0087121B" w:rsidRPr="00261C0F" w:rsidRDefault="0087121B" w:rsidP="00184D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0F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3117" w:type="dxa"/>
          </w:tcPr>
          <w:p w:rsidR="0087121B" w:rsidRPr="00261C0F" w:rsidRDefault="0087121B" w:rsidP="00184D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0F">
              <w:rPr>
                <w:rFonts w:ascii="Times New Roman" w:hAnsi="Times New Roman" w:cs="Times New Roman"/>
                <w:sz w:val="24"/>
                <w:szCs w:val="24"/>
              </w:rPr>
              <w:t>0.980310</w:t>
            </w:r>
          </w:p>
        </w:tc>
      </w:tr>
      <w:tr w:rsidR="0087121B" w:rsidRPr="00BF14A2" w:rsidTr="00184D52">
        <w:tc>
          <w:tcPr>
            <w:tcW w:w="3116" w:type="dxa"/>
            <w:tcBorders>
              <w:bottom w:val="single" w:sz="4" w:space="0" w:color="auto"/>
            </w:tcBorders>
          </w:tcPr>
          <w:p w:rsidR="0087121B" w:rsidRPr="00261C0F" w:rsidRDefault="0087121B" w:rsidP="00184D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0F">
              <w:rPr>
                <w:rFonts w:ascii="Times New Roman" w:hAnsi="Times New Roman" w:cs="Times New Roman"/>
                <w:sz w:val="24"/>
                <w:szCs w:val="24"/>
              </w:rPr>
              <w:t>Mean VIF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:rsidR="0087121B" w:rsidRPr="00BF14A2" w:rsidRDefault="0087121B" w:rsidP="00184D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0F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:rsidR="0087121B" w:rsidRPr="00BF14A2" w:rsidRDefault="0087121B" w:rsidP="00184D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96E40" w:rsidRDefault="000F1CE4"/>
    <w:sectPr w:rsidR="00696E40" w:rsidSect="008841B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0DFC" w:rsidRDefault="00940DFC">
      <w:pPr>
        <w:spacing w:after="0" w:line="240" w:lineRule="auto"/>
      </w:pPr>
      <w:r>
        <w:separator/>
      </w:r>
    </w:p>
  </w:endnote>
  <w:endnote w:type="continuationSeparator" w:id="0">
    <w:p w:rsidR="00940DFC" w:rsidRDefault="00940D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170826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47504" w:rsidRDefault="008712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1CE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47504" w:rsidRDefault="000F1CE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0DFC" w:rsidRDefault="00940DFC">
      <w:pPr>
        <w:spacing w:after="0" w:line="240" w:lineRule="auto"/>
      </w:pPr>
      <w:r>
        <w:separator/>
      </w:r>
    </w:p>
  </w:footnote>
  <w:footnote w:type="continuationSeparator" w:id="0">
    <w:p w:rsidR="00940DFC" w:rsidRDefault="00940D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21B"/>
    <w:rsid w:val="000F1CE4"/>
    <w:rsid w:val="00230DE5"/>
    <w:rsid w:val="0042787C"/>
    <w:rsid w:val="00526AB6"/>
    <w:rsid w:val="005E6D7F"/>
    <w:rsid w:val="0087121B"/>
    <w:rsid w:val="008841B7"/>
    <w:rsid w:val="00940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5F2338-AB93-4492-B199-19108C928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12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121B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712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121B"/>
  </w:style>
  <w:style w:type="character" w:styleId="LineNumber">
    <w:name w:val="line number"/>
    <w:basedOn w:val="DefaultParagraphFont"/>
    <w:uiPriority w:val="99"/>
    <w:semiHidden/>
    <w:unhideWhenUsed/>
    <w:rsid w:val="008712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sley boakye</dc:creator>
  <cp:keywords/>
  <dc:description/>
  <cp:lastModifiedBy>Bhuvaneswari A.</cp:lastModifiedBy>
  <cp:revision>4</cp:revision>
  <dcterms:created xsi:type="dcterms:W3CDTF">2022-04-09T18:02:00Z</dcterms:created>
  <dcterms:modified xsi:type="dcterms:W3CDTF">2022-04-11T11:11:00Z</dcterms:modified>
</cp:coreProperties>
</file>